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60" w:type="dxa"/>
        <w:tblInd w:w="93" w:type="dxa"/>
        <w:tblLook w:val="04A0" w:firstRow="1" w:lastRow="0" w:firstColumn="1" w:lastColumn="0" w:noHBand="0" w:noVBand="1"/>
      </w:tblPr>
      <w:tblGrid>
        <w:gridCol w:w="246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C4691E" w:rsidRPr="00C4691E" w:rsidTr="00C4691E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a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91E" w:rsidRPr="00C4691E" w:rsidRDefault="00C4691E" w:rsidP="00C4691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5%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5%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5%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5%tile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t-7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t-7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t-7c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t-7d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t-7d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t-7e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t-7g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00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03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06b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06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0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25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25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26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26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26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30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30b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30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3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3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39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40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miR-14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42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44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45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46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46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48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48b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51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51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55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5b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5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6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7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81a-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81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82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85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92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93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93b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94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95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97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99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99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9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19b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00c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04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0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0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1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2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21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2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23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24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4-2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4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5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6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6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7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7b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8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8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96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9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9c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29c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01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0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0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0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0d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0e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2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2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23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24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24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30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31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35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39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39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40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4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42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45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61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63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65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74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74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76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76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78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378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09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23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24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25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32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5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83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83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86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87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500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505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53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532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54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574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589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590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616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625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628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642a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652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654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660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7-1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7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744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766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769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885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9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93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93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</w:tr>
      <w:tr w:rsidR="00C4691E" w:rsidRPr="00C4691E" w:rsidTr="00C469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R-99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691E" w:rsidRPr="00C4691E" w:rsidRDefault="00C4691E" w:rsidP="00C469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69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</w:t>
            </w:r>
          </w:p>
        </w:tc>
      </w:tr>
    </w:tbl>
    <w:p w:rsidR="00BD06FC" w:rsidRPr="00C4691E" w:rsidRDefault="00BD06FC">
      <w:pPr>
        <w:rPr>
          <w:rFonts w:ascii="Arial" w:hAnsi="Arial" w:cs="Arial"/>
          <w:sz w:val="22"/>
          <w:szCs w:val="22"/>
        </w:rPr>
      </w:pPr>
    </w:p>
    <w:sectPr w:rsidR="00BD06FC" w:rsidRPr="00C4691E" w:rsidSect="00C4691E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91E"/>
    <w:rsid w:val="00583DAC"/>
    <w:rsid w:val="00BD06FC"/>
    <w:rsid w:val="00C4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C42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69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91E"/>
    <w:rPr>
      <w:color w:val="800080"/>
      <w:u w:val="single"/>
    </w:rPr>
  </w:style>
  <w:style w:type="paragraph" w:customStyle="1" w:styleId="xl63">
    <w:name w:val="xl63"/>
    <w:basedOn w:val="Normal"/>
    <w:rsid w:val="00C4691E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C4691E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C4691E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C4691E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C4691E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C4691E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C4691E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69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91E"/>
    <w:rPr>
      <w:color w:val="800080"/>
      <w:u w:val="single"/>
    </w:rPr>
  </w:style>
  <w:style w:type="paragraph" w:customStyle="1" w:styleId="xl63">
    <w:name w:val="xl63"/>
    <w:basedOn w:val="Normal"/>
    <w:rsid w:val="00C4691E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C4691E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C4691E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C4691E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C4691E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C4691E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C4691E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58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0</Words>
  <Characters>6671</Characters>
  <Application>Microsoft Macintosh Word</Application>
  <DocSecurity>0</DocSecurity>
  <Lines>55</Lines>
  <Paragraphs>15</Paragraphs>
  <ScaleCrop>false</ScaleCrop>
  <Company>Harvard Medical School</Company>
  <LinksUpToDate>false</LinksUpToDate>
  <CharactersWithSpaces>7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Shah</dc:creator>
  <cp:keywords/>
  <dc:description/>
  <cp:lastModifiedBy>Ravi Shah</cp:lastModifiedBy>
  <cp:revision>1</cp:revision>
  <dcterms:created xsi:type="dcterms:W3CDTF">2016-02-01T17:37:00Z</dcterms:created>
  <dcterms:modified xsi:type="dcterms:W3CDTF">2016-02-01T17:38:00Z</dcterms:modified>
</cp:coreProperties>
</file>